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BA56D" w14:textId="77777777" w:rsidR="00E15B64" w:rsidRPr="006F7162" w:rsidRDefault="00E15B64" w:rsidP="00E15B64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/>
          <w:bCs/>
          <w:kern w:val="0"/>
          <w:sz w:val="22"/>
          <w:lang w:val="en-GB"/>
        </w:rPr>
      </w:pPr>
      <w:bookmarkStart w:id="0" w:name="_Hlk134598616"/>
      <w:r w:rsidRPr="006F7162">
        <w:rPr>
          <w:rFonts w:ascii="Times New Roman" w:eastAsia="맑은 고딕" w:hAnsi="Times New Roman"/>
          <w:b/>
          <w:bCs/>
          <w:sz w:val="22"/>
        </w:rPr>
        <w:t>Supplemental digital content</w:t>
      </w:r>
    </w:p>
    <w:p w14:paraId="6406DF98" w14:textId="7ECE45FF" w:rsidR="00E15B64" w:rsidRPr="009B4752" w:rsidRDefault="00E15B64" w:rsidP="00E15B64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  <w:lang w:val="en-GB"/>
        </w:rPr>
      </w:pPr>
      <w:bookmarkStart w:id="1" w:name="_Hlk134599189"/>
      <w:bookmarkEnd w:id="0"/>
      <w:r w:rsidRPr="009B4752">
        <w:rPr>
          <w:rFonts w:ascii="Times New Roman" w:eastAsiaTheme="minorHAnsi" w:hAnsi="Times New Roman" w:cs="Times New Roman"/>
          <w:b/>
          <w:kern w:val="0"/>
          <w:sz w:val="22"/>
          <w:lang w:val="en-GB"/>
        </w:rPr>
        <w:t>Table S3</w:t>
      </w:r>
      <w:r w:rsidR="002F7040">
        <w:rPr>
          <w:rFonts w:ascii="Times New Roman" w:eastAsiaTheme="minorHAnsi" w:hAnsi="Times New Roman" w:cs="Times New Roman"/>
          <w:b/>
          <w:kern w:val="0"/>
          <w:sz w:val="22"/>
          <w:lang w:val="en-GB"/>
        </w:rPr>
        <w:t>.</w:t>
      </w:r>
      <w:r w:rsidRPr="009B4752">
        <w:rPr>
          <w:rFonts w:ascii="Times New Roman" w:eastAsiaTheme="minorHAnsi" w:hAnsi="Times New Roman" w:cs="Times New Roman"/>
          <w:b/>
          <w:kern w:val="0"/>
          <w:sz w:val="22"/>
          <w:lang w:val="en-GB"/>
        </w:rPr>
        <w:t xml:space="preserve"> </w:t>
      </w:r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>Relation between examination date and diagnostic yield</w:t>
      </w:r>
    </w:p>
    <w:bookmarkEnd w:id="1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91"/>
        <w:gridCol w:w="3024"/>
      </w:tblGrid>
      <w:tr w:rsidR="00E15B64" w:rsidRPr="009B4752" w14:paraId="191825A5" w14:textId="77777777" w:rsidTr="004B0587">
        <w:tc>
          <w:tcPr>
            <w:tcW w:w="4111" w:type="dxa"/>
            <w:tcBorders>
              <w:bottom w:val="single" w:sz="4" w:space="0" w:color="auto"/>
            </w:tcBorders>
          </w:tcPr>
          <w:p w14:paraId="76BCBD15" w14:textId="77777777" w:rsidR="00E15B64" w:rsidRPr="009B4752" w:rsidRDefault="00E15B64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41AEB9ED" w14:textId="77777777" w:rsidR="00E15B64" w:rsidRPr="009B4752" w:rsidRDefault="00E15B64" w:rsidP="004639E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9B4752">
              <w:rPr>
                <w:rFonts w:ascii="Times New Roman" w:eastAsiaTheme="minorHAnsi" w:hAnsi="Times New Roman" w:cs="Times New Roman"/>
                <w:kern w:val="0"/>
                <w:sz w:val="22"/>
              </w:rPr>
              <w:t>Not confirmed</w:t>
            </w:r>
          </w:p>
          <w:p w14:paraId="671F9721" w14:textId="77777777" w:rsidR="00E15B64" w:rsidRPr="009B4752" w:rsidRDefault="00E15B64" w:rsidP="004639E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kern w:val="0"/>
                <w:sz w:val="22"/>
              </w:rPr>
              <w:t>(n=103)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41F5CB9E" w14:textId="77777777" w:rsidR="00E15B64" w:rsidRPr="009B4752" w:rsidRDefault="00E15B64" w:rsidP="004639E6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9B4752">
              <w:rPr>
                <w:rFonts w:ascii="Times New Roman" w:eastAsiaTheme="minorHAnsi" w:hAnsi="Times New Roman" w:cs="Times New Roman"/>
                <w:kern w:val="0"/>
                <w:sz w:val="22"/>
              </w:rPr>
              <w:t>Confirmed</w:t>
            </w:r>
          </w:p>
          <w:p w14:paraId="0D914531" w14:textId="77777777" w:rsidR="00E15B64" w:rsidRPr="009B4752" w:rsidRDefault="00E15B64" w:rsidP="004639E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kern w:val="0"/>
                <w:sz w:val="22"/>
              </w:rPr>
              <w:t>(n=173)</w:t>
            </w:r>
          </w:p>
        </w:tc>
      </w:tr>
      <w:tr w:rsidR="00E15B64" w:rsidRPr="009B4752" w14:paraId="614D1EC9" w14:textId="77777777" w:rsidTr="004B0587">
        <w:tc>
          <w:tcPr>
            <w:tcW w:w="4111" w:type="dxa"/>
            <w:tcBorders>
              <w:bottom w:val="nil"/>
            </w:tcBorders>
          </w:tcPr>
          <w:p w14:paraId="4E68F14C" w14:textId="77777777" w:rsidR="00E15B64" w:rsidRPr="009B4752" w:rsidRDefault="00E15B64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hAnsi="Times New Roman" w:cs="Times New Roman"/>
                <w:sz w:val="22"/>
              </w:rPr>
              <w:t xml:space="preserve">January 2020 to December 2021 </w:t>
            </w: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(n=125)</w:t>
            </w:r>
          </w:p>
        </w:tc>
        <w:tc>
          <w:tcPr>
            <w:tcW w:w="1891" w:type="dxa"/>
            <w:tcBorders>
              <w:bottom w:val="nil"/>
            </w:tcBorders>
          </w:tcPr>
          <w:p w14:paraId="2AFDDFF4" w14:textId="77777777" w:rsidR="00E15B64" w:rsidRPr="009B4752" w:rsidRDefault="00E15B64" w:rsidP="004639E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46 (36.8%)</w:t>
            </w:r>
          </w:p>
        </w:tc>
        <w:tc>
          <w:tcPr>
            <w:tcW w:w="3024" w:type="dxa"/>
            <w:tcBorders>
              <w:bottom w:val="nil"/>
            </w:tcBorders>
          </w:tcPr>
          <w:p w14:paraId="68856A55" w14:textId="77777777" w:rsidR="00E15B64" w:rsidRPr="009B4752" w:rsidRDefault="00E15B64" w:rsidP="004639E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79 (63.2%)</w:t>
            </w:r>
          </w:p>
        </w:tc>
      </w:tr>
      <w:tr w:rsidR="00E15B64" w:rsidRPr="009B4752" w14:paraId="611BA9CE" w14:textId="77777777" w:rsidTr="004B0587">
        <w:tc>
          <w:tcPr>
            <w:tcW w:w="4111" w:type="dxa"/>
            <w:tcBorders>
              <w:top w:val="nil"/>
            </w:tcBorders>
          </w:tcPr>
          <w:p w14:paraId="66A2F20A" w14:textId="77777777" w:rsidR="00E15B64" w:rsidRPr="009B4752" w:rsidRDefault="00E15B64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hAnsi="Times New Roman" w:cs="Times New Roman"/>
                <w:sz w:val="22"/>
              </w:rPr>
              <w:t xml:space="preserve">January 2022 to December 2022 </w:t>
            </w: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(n=151)</w:t>
            </w:r>
          </w:p>
        </w:tc>
        <w:tc>
          <w:tcPr>
            <w:tcW w:w="1891" w:type="dxa"/>
            <w:tcBorders>
              <w:top w:val="nil"/>
            </w:tcBorders>
          </w:tcPr>
          <w:p w14:paraId="142C4E7D" w14:textId="77777777" w:rsidR="00E15B64" w:rsidRPr="009B4752" w:rsidRDefault="00E15B64" w:rsidP="004639E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57 (37.7%)</w:t>
            </w:r>
          </w:p>
        </w:tc>
        <w:tc>
          <w:tcPr>
            <w:tcW w:w="3024" w:type="dxa"/>
            <w:tcBorders>
              <w:top w:val="nil"/>
            </w:tcBorders>
          </w:tcPr>
          <w:p w14:paraId="02CBD79F" w14:textId="77777777" w:rsidR="00E15B64" w:rsidRPr="009B4752" w:rsidRDefault="00E15B64" w:rsidP="004639E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94 (62.5%)</w:t>
            </w:r>
          </w:p>
        </w:tc>
      </w:tr>
    </w:tbl>
    <w:p w14:paraId="7D4E22C5" w14:textId="77777777" w:rsidR="00E15B64" w:rsidRPr="009B4752" w:rsidRDefault="00E15B64" w:rsidP="00E15B64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  <w:lang w:val="en-GB"/>
        </w:rPr>
      </w:pPr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 xml:space="preserve">0 cells have been expected count less than 5. </w:t>
      </w:r>
    </w:p>
    <w:p w14:paraId="3998D5BB" w14:textId="77777777" w:rsidR="00E15B64" w:rsidRPr="009B4752" w:rsidRDefault="00E15B64" w:rsidP="00E15B64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  <w:lang w:val="en-GB"/>
        </w:rPr>
      </w:pPr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 xml:space="preserve">Pearson Chi-square significance was </w:t>
      </w:r>
      <w:r w:rsidRPr="009B4752">
        <w:rPr>
          <w:rFonts w:ascii="Times New Roman" w:eastAsiaTheme="minorHAnsi" w:hAnsi="Times New Roman" w:cs="Times New Roman"/>
          <w:bCs/>
          <w:i/>
          <w:iCs/>
          <w:kern w:val="0"/>
          <w:sz w:val="22"/>
          <w:lang w:val="en-GB"/>
        </w:rPr>
        <w:t>P</w:t>
      </w:r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>=0.871</w:t>
      </w:r>
    </w:p>
    <w:p w14:paraId="6151A09F" w14:textId="77777777" w:rsidR="00E97E6E" w:rsidRPr="00E15B64" w:rsidRDefault="00E97E6E">
      <w:pPr>
        <w:rPr>
          <w:lang w:val="en-GB"/>
        </w:rPr>
      </w:pPr>
    </w:p>
    <w:sectPr w:rsidR="00E97E6E" w:rsidRPr="00E15B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159EC" w14:textId="77777777" w:rsidR="002F7040" w:rsidRDefault="002F7040" w:rsidP="002F7040">
      <w:r>
        <w:separator/>
      </w:r>
    </w:p>
  </w:endnote>
  <w:endnote w:type="continuationSeparator" w:id="0">
    <w:p w14:paraId="1E71F629" w14:textId="77777777" w:rsidR="002F7040" w:rsidRDefault="002F7040" w:rsidP="002F7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798BD" w14:textId="77777777" w:rsidR="002F7040" w:rsidRDefault="002F7040" w:rsidP="002F7040">
      <w:r>
        <w:separator/>
      </w:r>
    </w:p>
  </w:footnote>
  <w:footnote w:type="continuationSeparator" w:id="0">
    <w:p w14:paraId="62EE05A7" w14:textId="77777777" w:rsidR="002F7040" w:rsidRDefault="002F7040" w:rsidP="002F7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64"/>
    <w:rsid w:val="002F7040"/>
    <w:rsid w:val="004B0587"/>
    <w:rsid w:val="00E15B64"/>
    <w:rsid w:val="00E60A91"/>
    <w:rsid w:val="00E9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E8F5B"/>
  <w15:chartTrackingRefBased/>
  <w15:docId w15:val="{A0352831-D796-4923-8475-179E80244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B6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5B6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70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7040"/>
  </w:style>
  <w:style w:type="paragraph" w:styleId="a5">
    <w:name w:val="footer"/>
    <w:basedOn w:val="a"/>
    <w:link w:val="Char0"/>
    <w:uiPriority w:val="99"/>
    <w:unhideWhenUsed/>
    <w:rsid w:val="002F70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7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UN KIM</dc:creator>
  <cp:keywords/>
  <dc:description/>
  <cp:lastModifiedBy>TAE HUN KIM</cp:lastModifiedBy>
  <cp:revision>4</cp:revision>
  <dcterms:created xsi:type="dcterms:W3CDTF">2023-05-09T23:10:00Z</dcterms:created>
  <dcterms:modified xsi:type="dcterms:W3CDTF">2023-05-09T23:19:00Z</dcterms:modified>
</cp:coreProperties>
</file>